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B9E0F" w14:textId="77777777" w:rsidR="00F43559" w:rsidRDefault="00955F6B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Postglacial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range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expansion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high-elevation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plants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is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restricted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by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dispersal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ability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habitat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specialization</w:t>
      </w:r>
      <w:proofErr w:type="spellEnd"/>
    </w:p>
    <w:p w14:paraId="392B9099" w14:textId="77777777" w:rsidR="00F43559" w:rsidRDefault="00955F6B">
      <w:pPr>
        <w:spacing w:after="240" w:line="360" w:lineRule="auto"/>
        <w:jc w:val="center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Pau Carnicero, Johannes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Wessely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Dietmar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oser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Xavier Font, Stefan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ullinger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Peter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chönswetter</w:t>
      </w:r>
      <w:proofErr w:type="spellEnd"/>
    </w:p>
    <w:p w14:paraId="57570DD4" w14:textId="77777777" w:rsidR="00F43559" w:rsidRDefault="00955F6B">
      <w:pPr>
        <w:spacing w:after="160" w:line="259" w:lineRule="auto"/>
        <w:jc w:val="center"/>
      </w:pPr>
      <w:r>
        <w:rPr>
          <w:rFonts w:ascii="Times New Roman" w:eastAsia="Times New Roman" w:hAnsi="Times New Roman" w:cs="Times New Roman"/>
          <w:b/>
          <w:highlight w:val="white"/>
        </w:rPr>
        <w:t>SUPPLEMENTARY TABLE S1</w:t>
      </w:r>
    </w:p>
    <w:p w14:paraId="41BA6C76" w14:textId="613E755A" w:rsidR="00F43559" w:rsidRDefault="00955F6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proofErr w:type="spellStart"/>
      <w:r>
        <w:rPr>
          <w:rFonts w:ascii="Times New Roman" w:eastAsia="Times New Roman" w:hAnsi="Times New Roman" w:cs="Times New Roman"/>
        </w:rPr>
        <w:t>Studied</w:t>
      </w:r>
      <w:proofErr w:type="spellEnd"/>
      <w:r>
        <w:rPr>
          <w:rFonts w:ascii="Times New Roman" w:eastAsia="Times New Roman" w:hAnsi="Times New Roman" w:cs="Times New Roman"/>
        </w:rPr>
        <w:t xml:space="preserve"> material. </w:t>
      </w:r>
      <w:proofErr w:type="spellStart"/>
      <w:r>
        <w:rPr>
          <w:rFonts w:ascii="Times New Roman" w:eastAsia="Times New Roman" w:hAnsi="Times New Roman" w:cs="Times New Roman"/>
        </w:rPr>
        <w:t>Fo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opulation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d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sed</w:t>
      </w:r>
      <w:proofErr w:type="spellEnd"/>
      <w:r>
        <w:rPr>
          <w:rFonts w:ascii="Times New Roman" w:eastAsia="Times New Roman" w:hAnsi="Times New Roman" w:cs="Times New Roman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nuscript</w:t>
      </w:r>
      <w:proofErr w:type="spellEnd"/>
      <w:r>
        <w:rPr>
          <w:rFonts w:ascii="Times New Roman" w:eastAsia="Times New Roman" w:hAnsi="Times New Roman" w:cs="Times New Roman"/>
        </w:rPr>
        <w:t xml:space="preserve"> and figures (ID) and </w:t>
      </w:r>
      <w:proofErr w:type="spellStart"/>
      <w:r>
        <w:rPr>
          <w:rFonts w:ascii="Times New Roman" w:eastAsia="Times New Roman" w:hAnsi="Times New Roman" w:cs="Times New Roman"/>
        </w:rPr>
        <w:t>collection</w:t>
      </w:r>
      <w:proofErr w:type="spellEnd"/>
      <w:r>
        <w:rPr>
          <w:rFonts w:ascii="Times New Roman" w:eastAsia="Times New Roman" w:hAnsi="Times New Roman" w:cs="Times New Roman"/>
        </w:rPr>
        <w:t xml:space="preserve"> data are </w:t>
      </w:r>
      <w:proofErr w:type="spellStart"/>
      <w:r>
        <w:rPr>
          <w:rFonts w:ascii="Times New Roman" w:eastAsia="Times New Roman" w:hAnsi="Times New Roman" w:cs="Times New Roman"/>
        </w:rPr>
        <w:t>indicated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Additional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lativ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enom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ize</w:t>
      </w:r>
      <w:proofErr w:type="spellEnd"/>
      <w:r>
        <w:rPr>
          <w:rFonts w:ascii="Times New Roman" w:eastAsia="Times New Roman" w:hAnsi="Times New Roman" w:cs="Times New Roman"/>
        </w:rPr>
        <w:t xml:space="preserve"> ratio </w:t>
      </w:r>
      <w:proofErr w:type="spellStart"/>
      <w:r>
        <w:rPr>
          <w:rFonts w:ascii="Times New Roman" w:eastAsia="Times New Roman" w:hAnsi="Times New Roman" w:cs="Times New Roman"/>
        </w:rPr>
        <w:t>t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55F6B">
        <w:rPr>
          <w:rFonts w:ascii="Times New Roman" w:eastAsia="Times New Roman" w:hAnsi="Times New Roman" w:cs="Times New Roman"/>
          <w:i/>
        </w:rPr>
        <w:t>Bellis</w:t>
      </w:r>
      <w:proofErr w:type="spellEnd"/>
      <w:r w:rsidRPr="00955F6B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955F6B">
        <w:rPr>
          <w:rFonts w:ascii="Times New Roman" w:eastAsia="Times New Roman" w:hAnsi="Times New Roman" w:cs="Times New Roman"/>
          <w:i/>
        </w:rPr>
        <w:t>perenni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triev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enet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roup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rom</w:t>
      </w:r>
      <w:proofErr w:type="spellEnd"/>
      <w:r>
        <w:rPr>
          <w:rFonts w:ascii="Times New Roman" w:eastAsia="Times New Roman" w:hAnsi="Times New Roman" w:cs="Times New Roman"/>
        </w:rPr>
        <w:t xml:space="preserve"> STRUCTURE </w:t>
      </w:r>
      <w:proofErr w:type="spellStart"/>
      <w:r>
        <w:rPr>
          <w:rFonts w:ascii="Times New Roman" w:eastAsia="Times New Roman" w:hAnsi="Times New Roman" w:cs="Times New Roman"/>
        </w:rPr>
        <w:t>analyses</w:t>
      </w:r>
      <w:proofErr w:type="spellEnd"/>
      <w:r>
        <w:rPr>
          <w:rFonts w:ascii="Times New Roman" w:eastAsia="Times New Roman" w:hAnsi="Times New Roman" w:cs="Times New Roman"/>
        </w:rPr>
        <w:t xml:space="preserve"> at K = 2,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lle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versity</w:t>
      </w:r>
      <w:proofErr w:type="spellEnd"/>
      <w:r>
        <w:rPr>
          <w:rFonts w:ascii="Times New Roman" w:eastAsia="Times New Roman" w:hAnsi="Times New Roman" w:cs="Times New Roman"/>
        </w:rPr>
        <w:t xml:space="preserve"> (ℼ) and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ivat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lleles</w:t>
      </w:r>
      <w:proofErr w:type="spellEnd"/>
      <w:r>
        <w:rPr>
          <w:rFonts w:ascii="Times New Roman" w:eastAsia="Times New Roman" w:hAnsi="Times New Roman" w:cs="Times New Roman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</w:rPr>
        <w:t>shown</w:t>
      </w:r>
      <w:proofErr w:type="spellEnd"/>
      <w:r>
        <w:rPr>
          <w:rFonts w:ascii="Times New Roman" w:eastAsia="Times New Roman" w:hAnsi="Times New Roman" w:cs="Times New Roman"/>
        </w:rPr>
        <w:t>.</w:t>
      </w:r>
      <w:r w:rsidR="009E7E00">
        <w:rPr>
          <w:rFonts w:ascii="Times New Roman" w:eastAsia="Times New Roman" w:hAnsi="Times New Roman" w:cs="Times New Roman"/>
        </w:rPr>
        <w:t xml:space="preserve"> Short </w:t>
      </w:r>
      <w:proofErr w:type="spellStart"/>
      <w:r w:rsidR="009E7E00">
        <w:rPr>
          <w:rFonts w:ascii="Times New Roman" w:eastAsia="Times New Roman" w:hAnsi="Times New Roman" w:cs="Times New Roman"/>
        </w:rPr>
        <w:t>Read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Archive (SRA) </w:t>
      </w:r>
      <w:proofErr w:type="spellStart"/>
      <w:r w:rsidR="009E7E00">
        <w:rPr>
          <w:rFonts w:ascii="Times New Roman" w:eastAsia="Times New Roman" w:hAnsi="Times New Roman" w:cs="Times New Roman"/>
        </w:rPr>
        <w:t>accession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numbers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for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the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RADseq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data are </w:t>
      </w:r>
      <w:proofErr w:type="spellStart"/>
      <w:r w:rsidR="009E7E00">
        <w:rPr>
          <w:rFonts w:ascii="Times New Roman" w:eastAsia="Times New Roman" w:hAnsi="Times New Roman" w:cs="Times New Roman"/>
        </w:rPr>
        <w:t>given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(SRA RAD; </w:t>
      </w:r>
      <w:proofErr w:type="spellStart"/>
      <w:r w:rsidR="009E7E00">
        <w:rPr>
          <w:rFonts w:ascii="Times New Roman" w:eastAsia="Times New Roman" w:hAnsi="Times New Roman" w:cs="Times New Roman"/>
        </w:rPr>
        <w:t>BioProject</w:t>
      </w:r>
      <w:bookmarkStart w:id="0" w:name="_Hlk99719782"/>
      <w:proofErr w:type="spellEnd"/>
      <w:r w:rsidR="00DD4382">
        <w:rPr>
          <w:rFonts w:ascii="Times New Roman" w:eastAsia="Times New Roman" w:hAnsi="Times New Roman" w:cs="Times New Roman"/>
        </w:rPr>
        <w:t xml:space="preserve"> PRJNA82209</w:t>
      </w:r>
      <w:bookmarkEnd w:id="0"/>
      <w:r w:rsidR="009E7E00">
        <w:rPr>
          <w:rFonts w:ascii="Times New Roman" w:eastAsia="Times New Roman" w:hAnsi="Times New Roman" w:cs="Times New Roman"/>
        </w:rPr>
        <w:t xml:space="preserve">; </w:t>
      </w:r>
      <w:proofErr w:type="spellStart"/>
      <w:r w:rsidR="009E7E00">
        <w:rPr>
          <w:rFonts w:ascii="Times New Roman" w:eastAsia="Times New Roman" w:hAnsi="Times New Roman" w:cs="Times New Roman"/>
        </w:rPr>
        <w:t>only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last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three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digits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of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accession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numbers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starting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E7E00">
        <w:rPr>
          <w:rFonts w:ascii="Times New Roman" w:eastAsia="Times New Roman" w:hAnsi="Times New Roman" w:cs="Times New Roman"/>
        </w:rPr>
        <w:t>with</w:t>
      </w:r>
      <w:proofErr w:type="spellEnd"/>
      <w:r w:rsidR="009E7E00">
        <w:rPr>
          <w:rFonts w:ascii="Times New Roman" w:eastAsia="Times New Roman" w:hAnsi="Times New Roman" w:cs="Times New Roman"/>
        </w:rPr>
        <w:t xml:space="preserve"> </w:t>
      </w:r>
      <w:r w:rsidR="00A86FC4" w:rsidRPr="00A86FC4">
        <w:rPr>
          <w:rFonts w:ascii="Times New Roman" w:eastAsia="Times New Roman" w:hAnsi="Times New Roman" w:cs="Times New Roman"/>
        </w:rPr>
        <w:t>SAMN27176</w:t>
      </w:r>
      <w:r w:rsidR="009E7E00">
        <w:rPr>
          <w:rFonts w:ascii="Times New Roman" w:eastAsia="Times New Roman" w:hAnsi="Times New Roman" w:cs="Times New Roman"/>
        </w:rPr>
        <w:t>).</w:t>
      </w:r>
    </w:p>
    <w:p w14:paraId="27DFBAAB" w14:textId="77777777" w:rsidR="00F43559" w:rsidRDefault="00F43559"/>
    <w:tbl>
      <w:tblPr>
        <w:tblW w:w="138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426"/>
        <w:gridCol w:w="4163"/>
        <w:gridCol w:w="660"/>
        <w:gridCol w:w="793"/>
        <w:gridCol w:w="2497"/>
        <w:gridCol w:w="838"/>
        <w:gridCol w:w="709"/>
        <w:gridCol w:w="666"/>
        <w:gridCol w:w="602"/>
        <w:gridCol w:w="805"/>
      </w:tblGrid>
      <w:tr w:rsidR="00A86FC4" w:rsidRPr="00C65241" w14:paraId="19C396B7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8F6C1" w14:textId="77777777" w:rsidR="00C65241" w:rsidRPr="00A86FC4" w:rsidRDefault="00C65241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proofErr w:type="spellStart"/>
            <w:r w:rsidRPr="00A86FC4">
              <w:rPr>
                <w:rFonts w:eastAsia="Times New Roman"/>
                <w:sz w:val="16"/>
                <w:szCs w:val="16"/>
                <w:lang w:val="de-AT"/>
              </w:rPr>
              <w:t>Species</w:t>
            </w:r>
            <w:proofErr w:type="spellEnd"/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F32A3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ID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67FF7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Locality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7FE2C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Latitude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EB6D9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Longitude</w:t>
            </w:r>
            <w:proofErr w:type="spellEnd"/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98D01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Voucher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347F7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RGS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t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Belli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C9815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genetic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group</w:t>
            </w:r>
            <w:proofErr w:type="spellEnd"/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3572A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20"/>
                <w:szCs w:val="20"/>
                <w:lang w:val="de-AT"/>
              </w:rPr>
            </w:pPr>
            <w:r w:rsidRPr="00955F6B"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  <w:t>π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3B190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rivate alleles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FA9D8" w14:textId="77777777" w:rsidR="00C65241" w:rsidRPr="00C65241" w:rsidRDefault="00C65241" w:rsidP="00C65241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SRA RAD</w:t>
            </w:r>
          </w:p>
        </w:tc>
      </w:tr>
      <w:tr w:rsidR="00A86FC4" w:rsidRPr="00C65241" w14:paraId="2C75352C" w14:textId="77777777" w:rsidTr="00A86FC4">
        <w:trPr>
          <w:trHeight w:val="315"/>
        </w:trPr>
        <w:tc>
          <w:tcPr>
            <w:tcW w:w="169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9BCC0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Cirsium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glabrum</w:t>
            </w:r>
            <w:proofErr w:type="spellEnd"/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AFC8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5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6745F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L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Jacetani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Zuri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Llano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Tatxeras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B5CA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794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EE52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854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94176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34 (BCN164796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12C3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4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A775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0853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93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3758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1BBF9" w14:textId="0D52084E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45-250</w:t>
            </w:r>
          </w:p>
        </w:tc>
      </w:tr>
      <w:tr w:rsidR="00A86FC4" w:rsidRPr="00C65241" w14:paraId="56DC6EF7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7859A2C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864DF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9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2A58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L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Jacetani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Borau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>, Magdalena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47F0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568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9699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72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37A20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46 (BCN164795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0FC0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1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1BA04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9EFA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28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B254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2895D" w14:textId="1F155ED9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51-257</w:t>
            </w:r>
          </w:p>
        </w:tc>
      </w:tr>
      <w:tr w:rsidR="00A86FC4" w:rsidRPr="00C65241" w14:paraId="632BC78C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199E86F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6E5A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9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5371F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Alto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Gálleg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Formiga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078F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37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DEB0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776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F68E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68 (BCN164783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93B1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79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BD564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62B7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39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ED27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D15D8" w14:textId="11E45B64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24-327</w:t>
            </w:r>
          </w:p>
        </w:tc>
      </w:tr>
      <w:tr w:rsidR="00A86FC4" w:rsidRPr="00C65241" w14:paraId="0EBC1327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1933C06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276D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1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4F216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Alto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Gálleg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Hoz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Jac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Pico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Mandilar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81EB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27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0365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96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08C5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66 (BCN164784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54B1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1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F590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70B9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07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402C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BA093" w14:textId="0092B36B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19-323</w:t>
            </w:r>
          </w:p>
        </w:tc>
      </w:tr>
      <w:tr w:rsidR="00A86FC4" w:rsidRPr="00C65241" w14:paraId="3C991CF0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0377A6F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0E82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2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660D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Alto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Gálleg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Yéser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Puerto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Otal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2F5E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20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0C8C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02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37207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64 (BCN164785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A5A6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78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BBFF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F712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20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558A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8184D" w14:textId="16F9CA2B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14-318</w:t>
            </w:r>
          </w:p>
        </w:tc>
      </w:tr>
      <w:tr w:rsidR="00A86FC4" w:rsidRPr="00C65241" w14:paraId="5157E8FC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8F7EA4B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4278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DF9B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Gavarnie, Plateau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aill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1520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010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5602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71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70D7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63 (BCN164797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D5345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4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0564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9F3C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24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AC07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54EAD" w14:textId="07CD933D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58-262</w:t>
            </w:r>
          </w:p>
        </w:tc>
      </w:tr>
      <w:tr w:rsidR="00A86FC4" w:rsidRPr="00C65241" w14:paraId="13C509A4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491F6D8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79A8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9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F1F21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Puértola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>, Plana Canal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A0DC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0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F6E7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9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EEAD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62 (BCN164786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4C2F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2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8CE7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6209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26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E48B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9072C" w14:textId="7496524D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09-313</w:t>
            </w:r>
          </w:p>
        </w:tc>
      </w:tr>
      <w:tr w:rsidR="00A86FC4" w:rsidRPr="00C65241" w14:paraId="67F3EEA1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90F865D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2509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30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A6A2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Valle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inet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Espierb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8187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2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F581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7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30913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97 (BCN164794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009E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5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7A679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A507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23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DBD4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2EA50" w14:textId="45E052F0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68-273</w:t>
            </w:r>
          </w:p>
        </w:tc>
      </w:tr>
      <w:tr w:rsidR="00A86FC4" w:rsidRPr="00C65241" w14:paraId="359193AF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4168217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9598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9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CCAEA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aravill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Ibó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de Plan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14D4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33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F31B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46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3939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92 (BCN164798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2250F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2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671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3075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70</w:t>
            </w:r>
          </w:p>
        </w:tc>
        <w:tc>
          <w:tcPr>
            <w:tcW w:w="6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D5A5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07FBE" w14:textId="49DAA644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63-267</w:t>
            </w:r>
          </w:p>
        </w:tc>
      </w:tr>
      <w:tr w:rsidR="00A86FC4" w:rsidRPr="00C65241" w14:paraId="3C105FBE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CDB7D90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CC0B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55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B4B8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arbaruen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tiell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C984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35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A1A9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16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B8518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20 (BCN164789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DF34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2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B243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DA2780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6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2A568E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76592" w14:textId="642959D0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94-298</w:t>
            </w:r>
          </w:p>
        </w:tc>
      </w:tr>
      <w:tr w:rsidR="00A86FC4" w:rsidRPr="00C65241" w14:paraId="7269B48B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B35BD5C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E5B3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59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F5E26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ahú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llad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ahú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- Val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arbarici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B9E9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40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0B97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7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7C83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50 (BCN164787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8085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0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409A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4348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83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FCA2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A1879" w14:textId="21677BF9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04-308</w:t>
            </w:r>
          </w:p>
        </w:tc>
      </w:tr>
      <w:tr w:rsidR="00A86FC4" w:rsidRPr="00C65241" w14:paraId="24B51111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C40297D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476F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61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4409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errat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Turbón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F95E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49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7D5E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408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6D8B7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13 (BCN164791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4A25F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-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5F1B4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6530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78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C9FD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3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DDD70" w14:textId="1A0BB928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84-288</w:t>
            </w:r>
          </w:p>
        </w:tc>
      </w:tr>
      <w:tr w:rsidR="00A86FC4" w:rsidRPr="00C65241" w14:paraId="7AE3D0A9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15C8AEC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A601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65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542D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erler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l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asibé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164C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589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4151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5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AC5D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707 (BCN164793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392F4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-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9850B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1A7C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17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E3A4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ED6D1" w14:textId="4ECAE1C3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74-278</w:t>
            </w:r>
          </w:p>
        </w:tc>
      </w:tr>
      <w:tr w:rsidR="00A86FC4" w:rsidRPr="00C65241" w14:paraId="5818CC98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0C8E134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43A7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69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3D85F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Benasqu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Plan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l'Espital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098F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61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A120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83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1800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15 (BCN164790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8D03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2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9128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83CC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85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15F1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8B371" w14:textId="5843D273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89-293</w:t>
            </w:r>
          </w:p>
        </w:tc>
      </w:tr>
      <w:tr w:rsidR="00A86FC4" w:rsidRPr="00C65241" w14:paraId="3EA88CFD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A6DB531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CE7B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74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1A221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Aneto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Llauset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5BF9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69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45B3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8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B8EB6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10 (BCN164792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EDE7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5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A63B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0121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06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2AF3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95115" w14:textId="3CED7319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79-283</w:t>
            </w:r>
          </w:p>
        </w:tc>
      </w:tr>
      <w:tr w:rsidR="00A86FC4" w:rsidRPr="00C65241" w14:paraId="2AB20A8D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3359136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0B38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7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37BD6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Alt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bagorç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Irg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les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llades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2930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789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EC4D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446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325E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P. Carnicero 1846 </w:t>
            </w:r>
            <w:bookmarkStart w:id="1" w:name="_GoBack"/>
            <w:bookmarkEnd w:id="1"/>
            <w:r w:rsidRPr="00C65241">
              <w:rPr>
                <w:rFonts w:eastAsia="Times New Roman"/>
                <w:sz w:val="16"/>
                <w:szCs w:val="16"/>
                <w:lang w:val="de-AT"/>
              </w:rPr>
              <w:t>(BCN164788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20408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80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17D1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8176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53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6613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9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B9D65" w14:textId="7C656071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299-303</w:t>
            </w:r>
          </w:p>
        </w:tc>
      </w:tr>
      <w:tr w:rsidR="00A86FC4" w:rsidRPr="00C65241" w14:paraId="39FE6FAF" w14:textId="77777777" w:rsidTr="00A86FC4">
        <w:trPr>
          <w:trHeight w:val="315"/>
        </w:trPr>
        <w:tc>
          <w:tcPr>
            <w:tcW w:w="169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B9B6B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Salix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pyrenaica</w:t>
            </w:r>
            <w:proofErr w:type="spellEnd"/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6035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A94D8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Navarr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Ochagavi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>, Monte Ori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CE88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1.00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1568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989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0C6C4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29 (BCN164782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62B9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3FAC7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88EE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13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F930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1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95714" w14:textId="5831D180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10-412</w:t>
            </w:r>
          </w:p>
        </w:tc>
      </w:tr>
      <w:tr w:rsidR="00A86FC4" w:rsidRPr="00C65241" w14:paraId="663F5101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10F691C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03D8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3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51C5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L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Jacetani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Isab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Mont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Lakor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C12C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83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98E3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954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2F004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36 (BCN164781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E76D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2B29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AE41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4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D77F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06854" w14:textId="0A3EFE7C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13-415</w:t>
            </w:r>
          </w:p>
        </w:tc>
      </w:tr>
      <w:tr w:rsidR="00A86FC4" w:rsidRPr="00C65241" w14:paraId="6B43BA29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613822F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6115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48017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Forges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d'Abe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aban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Lapachouaou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2B66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580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BF17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83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B6BF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70 (BCN164754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91D9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8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05136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8897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16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E760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264D9" w14:textId="2DB58C80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84-486</w:t>
            </w:r>
          </w:p>
        </w:tc>
      </w:tr>
      <w:tr w:rsidR="00A86FC4" w:rsidRPr="00C65241" w14:paraId="42C32CDC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049B53A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A2F2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2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F2CFA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Larun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Pic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esque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D55C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498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1715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92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6D91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57 (BCN164779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36588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8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AD6E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2C36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9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FAA9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FA6EA" w14:textId="28DBDFD8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19-422</w:t>
            </w:r>
          </w:p>
        </w:tc>
      </w:tr>
      <w:tr w:rsidR="00A86FC4" w:rsidRPr="00C65241" w14:paraId="0AA7A3BC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49CC332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935C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6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FBF66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L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Jacetani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>, Canfranc, Ip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E6BD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44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B20D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724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8CCB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43 (BCN164780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2BA8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9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9FD3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5229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30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BF60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982B1" w14:textId="1627370A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16-418</w:t>
            </w:r>
          </w:p>
        </w:tc>
      </w:tr>
      <w:tr w:rsidR="00A86FC4" w:rsidRPr="00C65241" w14:paraId="7EAB8A49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C411832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A192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0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3784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Gourett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>, Turon de Ger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9515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364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8C5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956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26988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62 (BCN164778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76497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ADB0F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29F0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8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A809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40688" w14:textId="79773EBD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23-425</w:t>
            </w:r>
          </w:p>
        </w:tc>
      </w:tr>
      <w:tr w:rsidR="00A86FC4" w:rsidRPr="00C65241" w14:paraId="6D789287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5E50E87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B1C3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7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58B2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Torl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Ordes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6FFC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054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E3A4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40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E5AE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94 (BCN164775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1669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8BA0A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60B1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32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45C0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C51BD" w14:textId="6EAEDD21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33-435</w:t>
            </w:r>
          </w:p>
        </w:tc>
      </w:tr>
      <w:tr w:rsidR="00A86FC4" w:rsidRPr="00C65241" w14:paraId="42D273E7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59A4133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41A9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DF81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Gavarnie, Plateau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aill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44CC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010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2126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71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925D3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64 (BCN164777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D0E2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8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3F93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C2B5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36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76E3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C0400" w14:textId="45664096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26-428</w:t>
            </w:r>
          </w:p>
        </w:tc>
      </w:tr>
      <w:tr w:rsidR="00A86FC4" w:rsidRPr="00C65241" w14:paraId="19FF558C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EB54128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1660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32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349B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Valle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inet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Espierb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F0BE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2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784E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73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1E39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99 (BCN164773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5CE23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1CEDD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9A5F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31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0B89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74E9A" w14:textId="7EC88F3C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39-441</w:t>
            </w:r>
          </w:p>
        </w:tc>
      </w:tr>
      <w:tr w:rsidR="00A86FC4" w:rsidRPr="00C65241" w14:paraId="79534E72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381890A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332C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1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FD6B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Valle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inet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ortiell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Tell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DA6F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8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C16B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1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F7BE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60 (BCN164756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08968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8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441CF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D72A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3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50D7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29E65" w14:textId="6F2BDB58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81-183</w:t>
            </w:r>
          </w:p>
        </w:tc>
      </w:tr>
      <w:tr w:rsidR="00A86FC4" w:rsidRPr="00C65241" w14:paraId="6D89A2BE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BF56FBE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C771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231A7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eres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Peñ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Montañes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7D49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0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4A27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48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98CD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96 (BCN164774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C02B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2248A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0A32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30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064B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48E07" w14:textId="008AA433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36-438</w:t>
            </w:r>
          </w:p>
        </w:tc>
      </w:tr>
      <w:tr w:rsidR="00A86FC4" w:rsidRPr="00C65241" w14:paraId="521D846A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4354B22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037C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7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8EB19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oumajou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Tramezaigue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Lacs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nsaterre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FBFB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334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B0B6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76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1372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85 (BCN164776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E7B24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6C14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0EF1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9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252B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B8015" w14:textId="61C9FB49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29-432</w:t>
            </w:r>
          </w:p>
        </w:tc>
      </w:tr>
      <w:tr w:rsidR="00A86FC4" w:rsidRPr="00C65241" w14:paraId="1A79DF54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16DA7BB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886E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B265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arbaruen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tiell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A2E2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33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A16A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1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458F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17 (BCN164759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4DF95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21C4A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40F7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6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1EDC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B787B" w14:textId="1CBA19A8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69-471</w:t>
            </w:r>
          </w:p>
        </w:tc>
      </w:tr>
      <w:tr w:rsidR="00A86FC4" w:rsidRPr="00C65241" w14:paraId="7120909D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079486C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C25D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5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44AF9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ahú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llad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ahún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D103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40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30A8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6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8D2D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color w:val="000000"/>
                <w:sz w:val="16"/>
                <w:szCs w:val="16"/>
                <w:lang w:val="de-AT"/>
              </w:rPr>
              <w:t>P. Carnicero (</w:t>
            </w:r>
            <w:proofErr w:type="spellStart"/>
            <w:r w:rsidRPr="00C65241">
              <w:rPr>
                <w:rFonts w:eastAsia="Times New Roman"/>
                <w:i/>
                <w:iCs/>
                <w:color w:val="000000"/>
                <w:sz w:val="16"/>
                <w:szCs w:val="16"/>
                <w:lang w:val="de-AT"/>
              </w:rPr>
              <w:t>no</w:t>
            </w:r>
            <w:proofErr w:type="spellEnd"/>
            <w:r w:rsidRPr="00C65241">
              <w:rPr>
                <w:rFonts w:eastAsia="Times New Roman"/>
                <w:i/>
                <w:iCs/>
                <w:color w:val="000000"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C65241">
              <w:rPr>
                <w:rFonts w:eastAsia="Times New Roman"/>
                <w:i/>
                <w:iCs/>
                <w:color w:val="000000"/>
                <w:sz w:val="16"/>
                <w:szCs w:val="16"/>
                <w:lang w:val="de-AT"/>
              </w:rPr>
              <w:t>voucher</w:t>
            </w:r>
            <w:proofErr w:type="spellEnd"/>
            <w:r w:rsidRPr="00C65241">
              <w:rPr>
                <w:rFonts w:eastAsia="Times New Roman"/>
                <w:color w:val="000000"/>
                <w:sz w:val="16"/>
                <w:szCs w:val="16"/>
                <w:lang w:val="de-AT"/>
              </w:rPr>
              <w:t>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E23B4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6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C8BC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C286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1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653E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D9B02" w14:textId="2A7703D2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76-480</w:t>
            </w:r>
          </w:p>
        </w:tc>
      </w:tr>
      <w:tr w:rsidR="00A86FC4" w:rsidRPr="00C65241" w14:paraId="0592CF1D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958BEAA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73B5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63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BC88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errat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Turbón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7BF2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509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DF1A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413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D2288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11 (BCN164762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2AD7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6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4D9C9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3D90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17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98F5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C3C51" w14:textId="32DA5533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63-465</w:t>
            </w:r>
          </w:p>
        </w:tc>
      </w:tr>
      <w:tr w:rsidR="00A86FC4" w:rsidRPr="00C65241" w14:paraId="49FF761E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C203D49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C0AB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6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4B9D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Benasqu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Plan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l'Espital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979D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61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5058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84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2CC36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14 (BCN164760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1133B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6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B6938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0585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4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9067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B25A1" w14:textId="7D034B0F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66-468</w:t>
            </w:r>
          </w:p>
        </w:tc>
      </w:tr>
      <w:tr w:rsidR="00A86FC4" w:rsidRPr="00C65241" w14:paraId="565640AE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8633490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4661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81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D1171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Val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d'Ara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Valartie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ami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us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2DF6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86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1A44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50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8D9D7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731 (BCN164770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9EC0B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8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11AC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admixed</w:t>
            </w:r>
            <w:proofErr w:type="spellEnd"/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DAB7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05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71C1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E6D5D" w14:textId="02636DDF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42-444</w:t>
            </w:r>
          </w:p>
        </w:tc>
      </w:tr>
      <w:tr w:rsidR="00A86FC4" w:rsidRPr="00C65241" w14:paraId="0D3783CF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5FC4062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EBC0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93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03CD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Pallar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obirà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Espot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above Prat del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Pierró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C193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04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13E7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7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5EDA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45 (BCN164757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B6076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0503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admixed</w:t>
            </w:r>
            <w:proofErr w:type="spellEnd"/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1C3B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19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E21B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13CD5" w14:textId="3B7ABB62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75-477</w:t>
            </w:r>
          </w:p>
        </w:tc>
      </w:tr>
      <w:tr w:rsidR="00A86FC4" w:rsidRPr="00C65241" w14:paraId="6BD2D6C5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5C85A2B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7DF6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04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2BD67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Vicdesso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pr. Col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d'Agnes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8CE5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368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1BD9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797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35B1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759 (BCN164769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975C4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8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7AAD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183E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19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EC6B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DCA7" w14:textId="6E73815B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45-447</w:t>
            </w:r>
          </w:p>
        </w:tc>
      </w:tr>
      <w:tr w:rsidR="00A86FC4" w:rsidRPr="00C65241" w14:paraId="1273E988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286372F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FC40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14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095CB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Andorra, Pal, Alt de l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ap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F3E4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44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4DFB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6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84D7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28 (BCN164758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0DF7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8CCA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F7A3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16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019C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A7914" w14:textId="60368056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72-474</w:t>
            </w:r>
          </w:p>
        </w:tc>
      </w:tr>
      <w:tr w:rsidR="00A86FC4" w:rsidRPr="00C65241" w14:paraId="3980C847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3D2C427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BB30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23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10458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erguedà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alde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Pedraforc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058C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699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B3FC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244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9D16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00 (BCN164766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3A48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31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C9547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7BFC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35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4057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1679C" w14:textId="25E63BE2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54-456</w:t>
            </w:r>
          </w:p>
        </w:tc>
      </w:tr>
      <w:tr w:rsidR="00A86FC4" w:rsidRPr="00C65241" w14:paraId="2C232B54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C902842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524F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30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92D3F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erguedà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agà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Roc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del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anells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97ED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908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4A7E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300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8F813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797 (BCN164767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1C9A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6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2B68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2551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46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6C4E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C5CDD" w14:textId="0C942260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51-453</w:t>
            </w:r>
          </w:p>
        </w:tc>
      </w:tr>
      <w:tr w:rsidR="00A86FC4" w:rsidRPr="00C65241" w14:paraId="7513FDE9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C421353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C40E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35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1B688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L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Fajoll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Col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Pailhères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43B4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99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2CB4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74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DAE13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01 (BCN164765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BE0B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7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90089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64DC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11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1B19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7BF55" w14:textId="29F7651D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57-459</w:t>
            </w:r>
          </w:p>
        </w:tc>
      </w:tr>
      <w:tr w:rsidR="00A86FC4" w:rsidRPr="00C65241" w14:paraId="5F7D1344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B00D247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FA06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4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8274A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Oleta, abov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Pl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de l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Vellet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8265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2.21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4878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2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FA29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04 (BCN164764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DCB0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6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1D621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0981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4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6831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0DF8E" w14:textId="12EED1C5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60-462</w:t>
            </w:r>
          </w:p>
        </w:tc>
      </w:tr>
      <w:tr w:rsidR="00A86FC4" w:rsidRPr="00C65241" w14:paraId="3FB6BEB0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C58F8E2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0E67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50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75B4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pollè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Queralb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Gorges del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Freser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63F2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.21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2E05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382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5439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P. Carnicero 1792 (BCN164768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EFDD4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0.26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C7F2B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73D3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.228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4EB8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 w:rsidRPr="00C65241">
              <w:rPr>
                <w:rFonts w:ascii="Calibri" w:eastAsia="Times New Roman" w:hAnsi="Calibri" w:cs="Calibri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BA35B" w14:textId="6EF229F0" w:rsidR="00A86FC4" w:rsidRPr="00C65241" w:rsidRDefault="00A86FC4" w:rsidP="00A86FC4">
            <w:pPr>
              <w:spacing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48-450</w:t>
            </w:r>
          </w:p>
        </w:tc>
      </w:tr>
      <w:tr w:rsidR="00A86FC4" w:rsidRPr="00C65241" w14:paraId="1B642CD2" w14:textId="77777777" w:rsidTr="00A86FC4">
        <w:trPr>
          <w:trHeight w:val="315"/>
        </w:trPr>
        <w:tc>
          <w:tcPr>
            <w:tcW w:w="169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E3D9A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Silene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borderei</w:t>
            </w:r>
            <w:proofErr w:type="spellEnd"/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E2AB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6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98C4B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Torl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Valle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Ordes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7DC9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-0.05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70B7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3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F8FF3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color w:val="000000"/>
                <w:sz w:val="16"/>
                <w:szCs w:val="16"/>
                <w:lang w:val="de-AT"/>
              </w:rPr>
              <w:t>P. Carnicero (</w:t>
            </w:r>
            <w:proofErr w:type="spellStart"/>
            <w:r w:rsidRPr="00C65241">
              <w:rPr>
                <w:rFonts w:eastAsia="Times New Roman"/>
                <w:i/>
                <w:iCs/>
                <w:color w:val="000000"/>
                <w:sz w:val="16"/>
                <w:szCs w:val="16"/>
                <w:lang w:val="de-AT"/>
              </w:rPr>
              <w:t>no</w:t>
            </w:r>
            <w:proofErr w:type="spellEnd"/>
            <w:r w:rsidRPr="00C65241">
              <w:rPr>
                <w:rFonts w:eastAsia="Times New Roman"/>
                <w:i/>
                <w:iCs/>
                <w:color w:val="000000"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C65241">
              <w:rPr>
                <w:rFonts w:eastAsia="Times New Roman"/>
                <w:i/>
                <w:iCs/>
                <w:color w:val="000000"/>
                <w:sz w:val="16"/>
                <w:szCs w:val="16"/>
                <w:lang w:val="de-AT"/>
              </w:rPr>
              <w:t>voucher</w:t>
            </w:r>
            <w:proofErr w:type="spellEnd"/>
            <w:r w:rsidRPr="00C65241">
              <w:rPr>
                <w:rFonts w:eastAsia="Times New Roman"/>
                <w:color w:val="000000"/>
                <w:sz w:val="16"/>
                <w:szCs w:val="16"/>
                <w:lang w:val="de-AT"/>
              </w:rPr>
              <w:t>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22E46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3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61AD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02A5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83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4C74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8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D1AA6" w14:textId="5B3FBEF1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95-399</w:t>
            </w:r>
          </w:p>
        </w:tc>
      </w:tr>
      <w:tr w:rsidR="00A86FC4" w:rsidRPr="00C65241" w14:paraId="61E92247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D1837F2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73FF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31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CD24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Valle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inet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Espierb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C8DF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24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F2D3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74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5C9A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98 (BCN164811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5FA7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3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759B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8A25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95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8783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887A8" w14:textId="378D0CFA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34-338</w:t>
            </w:r>
          </w:p>
        </w:tc>
      </w:tr>
      <w:tr w:rsidR="00A86FC4" w:rsidRPr="00C65241" w14:paraId="0D6781C7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7D4ED5C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2CE0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1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6695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Valle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inet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ortiell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Tell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4DC9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8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E80F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61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658D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59 (BCN164800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B63D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4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2BF6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562A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96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770A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95611" w14:textId="39379C1A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90-394</w:t>
            </w:r>
          </w:p>
        </w:tc>
      </w:tr>
      <w:tr w:rsidR="00A86FC4" w:rsidRPr="00C65241" w14:paraId="37327866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6EA5A3A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43FF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3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76304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eres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Peñ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Montañes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E5A6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0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F2C5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49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4AFF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695 (BCN164812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E7C15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3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AE8B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E084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14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038D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0D6EF" w14:textId="256C5DA6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29-333</w:t>
            </w:r>
          </w:p>
        </w:tc>
      </w:tr>
      <w:tr w:rsidR="00A86FC4" w:rsidRPr="00C65241" w14:paraId="4B1AA758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641B846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7196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5E18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arbaruen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tiell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8D2F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33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294B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1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10148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18 (BCN164804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B1335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4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C88E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C1B8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17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899D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3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3268C" w14:textId="495178BA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70-374</w:t>
            </w:r>
          </w:p>
        </w:tc>
      </w:tr>
      <w:tr w:rsidR="00A86FC4" w:rsidRPr="00C65241" w14:paraId="4BAAE367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892B6AE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717A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53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2ADAA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brarb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aravillo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D50B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34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E3CE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43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3E54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color w:val="000000"/>
                <w:sz w:val="16"/>
                <w:szCs w:val="16"/>
                <w:lang w:val="de-AT"/>
              </w:rPr>
              <w:t>P. Carnicero (</w:t>
            </w:r>
            <w:proofErr w:type="spellStart"/>
            <w:r w:rsidRPr="00C65241">
              <w:rPr>
                <w:rFonts w:eastAsia="Times New Roman"/>
                <w:i/>
                <w:iCs/>
                <w:color w:val="000000"/>
                <w:sz w:val="16"/>
                <w:szCs w:val="16"/>
                <w:lang w:val="de-AT"/>
              </w:rPr>
              <w:t>no</w:t>
            </w:r>
            <w:proofErr w:type="spellEnd"/>
            <w:r w:rsidRPr="00C65241">
              <w:rPr>
                <w:rFonts w:eastAsia="Times New Roman"/>
                <w:i/>
                <w:iCs/>
                <w:color w:val="000000"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C65241">
              <w:rPr>
                <w:rFonts w:eastAsia="Times New Roman"/>
                <w:i/>
                <w:iCs/>
                <w:color w:val="000000"/>
                <w:sz w:val="16"/>
                <w:szCs w:val="16"/>
                <w:lang w:val="de-AT"/>
              </w:rPr>
              <w:t>voucher</w:t>
            </w:r>
            <w:proofErr w:type="spellEnd"/>
            <w:r w:rsidRPr="00C65241">
              <w:rPr>
                <w:rFonts w:eastAsia="Times New Roman"/>
                <w:color w:val="000000"/>
                <w:sz w:val="16"/>
                <w:szCs w:val="16"/>
                <w:lang w:val="de-AT"/>
              </w:rPr>
              <w:t>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0A45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3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CC677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693A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184</w:t>
            </w:r>
          </w:p>
        </w:tc>
        <w:tc>
          <w:tcPr>
            <w:tcW w:w="6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A5D8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7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20BC9" w14:textId="5591661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39-343</w:t>
            </w:r>
          </w:p>
        </w:tc>
      </w:tr>
      <w:tr w:rsidR="00A86FC4" w:rsidRPr="00C65241" w14:paraId="2E2197F5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5E2D366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4E4A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5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459B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ahú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llado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ahún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1CDA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40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AED7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569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49C63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51 (BCN164801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0579B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4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DC6C1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0E8DBD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6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606B45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00737" w14:textId="4606571F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85-389</w:t>
            </w:r>
          </w:p>
        </w:tc>
      </w:tr>
      <w:tr w:rsidR="00A86FC4" w:rsidRPr="00C65241" w14:paraId="2CA33D7E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9CF56B6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E739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62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60C4D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Spain, Aragó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Ribagorz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errat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Turbón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2BDA5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50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21AF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417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230A8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12 (BCN164805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16137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2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B601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W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0FA9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09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93B5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6F21D" w14:textId="7C492723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65-369</w:t>
            </w:r>
          </w:p>
        </w:tc>
      </w:tr>
      <w:tr w:rsidR="00A86FC4" w:rsidRPr="00C65241" w14:paraId="23D85166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D7AE777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E67C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96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0ACF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Pallar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Jussà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Serra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oumort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Hortoned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9425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13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415E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237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8D4C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32 (BCN164802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8717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3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50C5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81FA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07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2473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4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3001E" w14:textId="1D6F529E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80-384</w:t>
            </w:r>
          </w:p>
        </w:tc>
      </w:tr>
      <w:tr w:rsidR="00A86FC4" w:rsidRPr="00C65241" w14:paraId="644D6CE1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CB76902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438FB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16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AEB6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olsonè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Port del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ompt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Coll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Tancalaport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659D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53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14B2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17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CB39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21 (BCN164803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1957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2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F1319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C9A7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04</w:t>
            </w: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DE4B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7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B8657" w14:textId="2187AA6A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75-379</w:t>
            </w:r>
          </w:p>
        </w:tc>
      </w:tr>
      <w:tr w:rsidR="00A86FC4" w:rsidRPr="00C65241" w14:paraId="43A726E8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956D333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10EB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23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F3FE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erguedà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alde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Pedraforca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25EB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699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7C93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244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E9101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799 (BCN164807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DA75B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3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A3FA6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8AB3C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59</w:t>
            </w:r>
          </w:p>
        </w:tc>
        <w:tc>
          <w:tcPr>
            <w:tcW w:w="6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DCDC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5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D035E" w14:textId="594B9163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55-359</w:t>
            </w:r>
          </w:p>
        </w:tc>
      </w:tr>
      <w:tr w:rsidR="00A86FC4" w:rsidRPr="00C65241" w14:paraId="416487EA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E8C7290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3E7C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24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0E6D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L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erdany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adí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Montellà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Pas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del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Gosolans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381B8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710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4469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287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5B58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05 (BCN164806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2A4C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2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78BB4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F76171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6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361F8DB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4A400" w14:textId="43157621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60-364</w:t>
            </w:r>
          </w:p>
        </w:tc>
      </w:tr>
      <w:tr w:rsidR="00A86FC4" w:rsidRPr="00C65241" w14:paraId="49FD3544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8BEF5C6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777A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28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55F5D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La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erdany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Masell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Toss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d'Alp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840A3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90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47C7D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33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8A7F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773 (BCN164810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19A4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4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8A249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6941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53</w:t>
            </w:r>
          </w:p>
        </w:tc>
        <w:tc>
          <w:tcPr>
            <w:tcW w:w="6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C6B29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4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7C2E8" w14:textId="2961B0CC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44-348</w:t>
            </w:r>
          </w:p>
        </w:tc>
      </w:tr>
      <w:tr w:rsidR="00A86FC4" w:rsidRPr="00C65241" w14:paraId="1477F7DC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1F15CA1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B47A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29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9CB1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erguedà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agà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Roc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del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Canells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0BB9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.908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A982F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30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CF940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795 (BCN164808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2CC3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.42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235A6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70F3F3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6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94B9887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7586C" w14:textId="23C84FAA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50-354</w:t>
            </w:r>
          </w:p>
        </w:tc>
      </w:tr>
      <w:tr w:rsidR="00A86FC4" w:rsidRPr="00C65241" w14:paraId="3D9A3E6E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96C777B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08B3E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52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A9008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pollè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Queralb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Balandrau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459D2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.22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6C21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37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1401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790 (BCN164809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50B6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-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4103F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FE47A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0.228</w:t>
            </w:r>
          </w:p>
        </w:tc>
        <w:tc>
          <w:tcPr>
            <w:tcW w:w="6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D00E1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6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76213" w14:textId="56A4E028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349</w:t>
            </w:r>
          </w:p>
        </w:tc>
      </w:tr>
      <w:tr w:rsidR="00A86FC4" w:rsidRPr="00C65241" w14:paraId="03BC2D3C" w14:textId="77777777" w:rsidTr="00A86FC4">
        <w:trPr>
          <w:trHeight w:val="31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159DF65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C12F0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154</w:t>
            </w: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F5495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Spain, Catalunya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Ripollè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etcases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Val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l'Orri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CB856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2.24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89DC7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  <w:r w:rsidRPr="00C65241"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  <w:t>42.396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9894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M. Guardiola (BCN164799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516A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-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3E488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E</w:t>
            </w:r>
          </w:p>
        </w:tc>
        <w:tc>
          <w:tcPr>
            <w:tcW w:w="66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7B31A1C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6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CFD82CF" w14:textId="77777777" w:rsidR="00A86FC4" w:rsidRPr="00C65241" w:rsidRDefault="00A86FC4" w:rsidP="00A86FC4">
            <w:pPr>
              <w:spacing w:line="240" w:lineRule="auto"/>
              <w:rPr>
                <w:rFonts w:ascii="Liberation Sans" w:eastAsia="Times New Roman" w:hAnsi="Liberation Sans"/>
                <w:sz w:val="16"/>
                <w:szCs w:val="16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0027C" w14:textId="0E384F9A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</w:rPr>
              <w:t>400-402</w:t>
            </w:r>
          </w:p>
        </w:tc>
      </w:tr>
      <w:tr w:rsidR="00A86FC4" w:rsidRPr="00C65241" w14:paraId="35B29F50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016A2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A86FC4">
              <w:rPr>
                <w:rFonts w:eastAsia="Times New Roman"/>
                <w:sz w:val="16"/>
                <w:szCs w:val="16"/>
                <w:lang w:val="de-AT"/>
              </w:rPr>
              <w:lastRenderedPageBreak/>
              <w:t>Outgroups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13BC4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E8BCA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5D06D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9ABCE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0DF3D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12C74" w14:textId="77777777" w:rsidR="00A86FC4" w:rsidRPr="00C65241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363BD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61E67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93FF8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7CBD0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</w:tr>
      <w:tr w:rsidR="00A86FC4" w:rsidRPr="00C65241" w14:paraId="4CA782CA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96951C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Cirsium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erisithales</w:t>
            </w:r>
            <w:proofErr w:type="spellEnd"/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30CD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1753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Austria, Kärnte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Lienzer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Dolomite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Anetwänd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(cultivated in the Botanical Garden of the University of Innsbruck (18756))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BA82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2.90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E0DA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46.77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F59E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no</w:t>
            </w:r>
            <w:proofErr w:type="spellEnd"/>
            <w:r w:rsidRPr="00C65241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C65241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voucher</w:t>
            </w:r>
            <w:proofErr w:type="spellEnd"/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995C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4452B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E53EB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63B49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D1BFD" w14:textId="21527E18" w:rsidR="00A86FC4" w:rsidRPr="00A86FC4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AT"/>
              </w:rPr>
            </w:pPr>
            <w:r w:rsidRPr="00A86FC4">
              <w:rPr>
                <w:sz w:val="16"/>
                <w:szCs w:val="16"/>
              </w:rPr>
              <w:t>244</w:t>
            </w:r>
          </w:p>
        </w:tc>
      </w:tr>
      <w:tr w:rsidR="00A86FC4" w:rsidRPr="00C65241" w14:paraId="2D55DF0B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515CF8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Cirsium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spinosissimum</w:t>
            </w:r>
            <w:proofErr w:type="spellEnd"/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86AEA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A5E28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Austria, Tirol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Tuxer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Alpe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Schmirnta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(cultivated in the Botanical Garden of the University of Innsbruck (21480))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2BD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1.630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E25D6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47.086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E3BD7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no</w:t>
            </w:r>
            <w:proofErr w:type="spellEnd"/>
            <w:r w:rsidRPr="00C65241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C65241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voucher</w:t>
            </w:r>
            <w:proofErr w:type="spellEnd"/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A6A5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D7CA5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389E6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E3318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AE0FB" w14:textId="74BC2C91" w:rsidR="00A86FC4" w:rsidRPr="00A86FC4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AT"/>
              </w:rPr>
            </w:pPr>
            <w:r w:rsidRPr="00A86FC4">
              <w:rPr>
                <w:sz w:val="16"/>
                <w:szCs w:val="16"/>
              </w:rPr>
              <w:t>328</w:t>
            </w:r>
          </w:p>
        </w:tc>
      </w:tr>
      <w:tr w:rsidR="00A86FC4" w:rsidRPr="00C65241" w14:paraId="6E158801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25A6503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Salix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hastata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1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210E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EA46A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Austria, Tirol, Ötztaler Alpen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Obergurgl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64927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1.048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1446B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46.768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AA240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E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örand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S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örand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F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adacek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10246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F41DF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EF2F0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A9C74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101FB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5CCFA" w14:textId="7206AC4F" w:rsidR="00A86FC4" w:rsidRPr="00A86FC4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AT"/>
              </w:rPr>
            </w:pPr>
            <w:r w:rsidRPr="00A86FC4">
              <w:rPr>
                <w:sz w:val="16"/>
                <w:szCs w:val="16"/>
              </w:rPr>
              <w:t>404</w:t>
            </w:r>
          </w:p>
        </w:tc>
      </w:tr>
      <w:tr w:rsidR="00A86FC4" w:rsidRPr="00C65241" w14:paraId="18C22304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0F91DD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Salix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hastata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2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B9CB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89CC7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Italy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Südtirol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Vingschau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tilfserjoch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37F3F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0.509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55E85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46.451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7C47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E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örand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S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örand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F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adacek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10259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A0E1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C1739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3B162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8E7FA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82076" w14:textId="050D59CD" w:rsidR="00A86FC4" w:rsidRPr="00A86FC4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AT"/>
              </w:rPr>
            </w:pPr>
            <w:r w:rsidRPr="00A86FC4">
              <w:rPr>
                <w:sz w:val="16"/>
                <w:szCs w:val="16"/>
              </w:rPr>
              <w:t>405</w:t>
            </w:r>
          </w:p>
        </w:tc>
      </w:tr>
      <w:tr w:rsidR="00A86FC4" w:rsidRPr="00C65241" w14:paraId="2EC5CF13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60341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Salix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lanata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1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7B44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C9FCE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Norway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og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og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Fjordan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Aurland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Aurlandsdalen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B4D4B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8.70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11D92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58.777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85663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E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örand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S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örand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F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adacek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10215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6E09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3E044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F8CDC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BAD04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924CE" w14:textId="6C3AADC4" w:rsidR="00A86FC4" w:rsidRPr="00A86FC4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AT"/>
              </w:rPr>
            </w:pPr>
            <w:r w:rsidRPr="00A86FC4">
              <w:rPr>
                <w:sz w:val="16"/>
                <w:szCs w:val="16"/>
              </w:rPr>
              <w:t>406</w:t>
            </w:r>
          </w:p>
        </w:tc>
      </w:tr>
      <w:tr w:rsidR="00A86FC4" w:rsidRPr="00C65241" w14:paraId="12D54C6F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5D661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Salix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lanata</w:t>
            </w:r>
            <w:proofErr w:type="spellEnd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 2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E3634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2698C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Norway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ordaland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ardangervidda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kuleiyikstølen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7CEB0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8.740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123E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58.567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C61CF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E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örand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S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örandl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F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Hadacek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10221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1483F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D7114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7DE16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FD951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0E4C5" w14:textId="22291D0F" w:rsidR="00A86FC4" w:rsidRPr="00A86FC4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AT"/>
              </w:rPr>
            </w:pPr>
            <w:r w:rsidRPr="00A86FC4">
              <w:rPr>
                <w:sz w:val="16"/>
                <w:szCs w:val="16"/>
              </w:rPr>
              <w:t>407</w:t>
            </w:r>
          </w:p>
        </w:tc>
      </w:tr>
      <w:tr w:rsidR="00A86FC4" w:rsidRPr="00C65241" w14:paraId="0477C02F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20343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Silene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ciliata</w:t>
            </w:r>
            <w:proofErr w:type="spellEnd"/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3D903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9205B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France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Occitani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Font Romeu, Carlit 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B1BD9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9.41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8370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42.570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440F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P. Carnicero 1872 (BCN164814)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E1940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BA94E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AF552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21869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F7B3D" w14:textId="1E4C8ECF" w:rsidR="00A86FC4" w:rsidRPr="00A86FC4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AT"/>
              </w:rPr>
            </w:pPr>
            <w:r w:rsidRPr="00A86FC4">
              <w:rPr>
                <w:sz w:val="16"/>
                <w:szCs w:val="16"/>
              </w:rPr>
              <w:t>403</w:t>
            </w:r>
          </w:p>
        </w:tc>
      </w:tr>
      <w:tr w:rsidR="00A86FC4" w:rsidRPr="00C65241" w14:paraId="773D9B0F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489A5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Silene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multicaulis</w:t>
            </w:r>
            <w:proofErr w:type="spellEnd"/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125C2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23A67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Montenegro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Prokletije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Žijevo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745D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19.481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01988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42.553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065FA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P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Schönswetter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, B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Frajma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&amp; Denis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Kutnjak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13009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4ED0E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705A2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FDFA1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32425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E4E45" w14:textId="7A0F642D" w:rsidR="00A86FC4" w:rsidRPr="00A86FC4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AT"/>
              </w:rPr>
            </w:pPr>
            <w:r w:rsidRPr="00A86FC4">
              <w:rPr>
                <w:sz w:val="16"/>
                <w:szCs w:val="16"/>
              </w:rPr>
              <w:t>408-409</w:t>
            </w:r>
          </w:p>
        </w:tc>
      </w:tr>
      <w:tr w:rsidR="00A86FC4" w:rsidRPr="00C65241" w14:paraId="41C16ACF" w14:textId="77777777" w:rsidTr="00A86FC4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2982C" w14:textId="77777777" w:rsidR="00A86FC4" w:rsidRPr="00A86FC4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 xml:space="preserve">Silene </w:t>
            </w:r>
            <w:proofErr w:type="spellStart"/>
            <w:r w:rsidRPr="00A86FC4">
              <w:rPr>
                <w:rFonts w:eastAsia="Times New Roman"/>
                <w:i/>
                <w:iCs/>
                <w:sz w:val="16"/>
                <w:szCs w:val="16"/>
                <w:lang w:val="de-AT"/>
              </w:rPr>
              <w:t>saxifraga</w:t>
            </w:r>
            <w:proofErr w:type="spellEnd"/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47E10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41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520DB" w14:textId="77777777" w:rsidR="00A86FC4" w:rsidRPr="00C65241" w:rsidRDefault="00A86FC4" w:rsidP="00A86FC4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Italy, Cuneo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Alpi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Maritimi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Tetti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en-US"/>
              </w:rPr>
              <w:t>Violino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A1A8C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7.42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92E0D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>44.245</w:t>
            </w:r>
          </w:p>
        </w:tc>
        <w:tc>
          <w:tcPr>
            <w:tcW w:w="24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87440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B. </w:t>
            </w:r>
            <w:proofErr w:type="spellStart"/>
            <w:r w:rsidRPr="00C65241">
              <w:rPr>
                <w:rFonts w:eastAsia="Times New Roman"/>
                <w:sz w:val="16"/>
                <w:szCs w:val="16"/>
                <w:lang w:val="de-AT"/>
              </w:rPr>
              <w:t>Frajman</w:t>
            </w:r>
            <w:proofErr w:type="spellEnd"/>
            <w:r w:rsidRPr="00C65241">
              <w:rPr>
                <w:rFonts w:eastAsia="Times New Roman"/>
                <w:sz w:val="16"/>
                <w:szCs w:val="16"/>
                <w:lang w:val="de-AT"/>
              </w:rPr>
              <w:t xml:space="preserve"> 14164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098AF" w14:textId="77777777" w:rsidR="00A86FC4" w:rsidRPr="00C65241" w:rsidRDefault="00A86FC4" w:rsidP="00A86FC4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de-AT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E5ED2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871B0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6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E26C8" w14:textId="77777777" w:rsidR="00A86FC4" w:rsidRPr="00C65241" w:rsidRDefault="00A86FC4" w:rsidP="00A86FC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2A92F" w14:textId="3B830F67" w:rsidR="00A86FC4" w:rsidRPr="00A86FC4" w:rsidRDefault="00A86FC4" w:rsidP="00A86F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de-AT"/>
              </w:rPr>
            </w:pPr>
            <w:r w:rsidRPr="00A86FC4">
              <w:rPr>
                <w:sz w:val="16"/>
                <w:szCs w:val="16"/>
              </w:rPr>
              <w:t>487, 488</w:t>
            </w:r>
          </w:p>
        </w:tc>
      </w:tr>
    </w:tbl>
    <w:p w14:paraId="342B4F0E" w14:textId="77777777" w:rsidR="00F43559" w:rsidRDefault="00F43559"/>
    <w:sectPr w:rsidR="00F43559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559"/>
    <w:rsid w:val="000D1160"/>
    <w:rsid w:val="002032B4"/>
    <w:rsid w:val="002761A9"/>
    <w:rsid w:val="00955F6B"/>
    <w:rsid w:val="009E7E00"/>
    <w:rsid w:val="00A86FC4"/>
    <w:rsid w:val="00C65241"/>
    <w:rsid w:val="00DD4382"/>
    <w:rsid w:val="00F4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4D1C1"/>
  <w15:docId w15:val="{47715419-E6D5-4286-B4C9-0590F109E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de-A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6B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52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5241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A86F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8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3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0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5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24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4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7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2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3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8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44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9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7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7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8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0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4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74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0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6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5</Words>
  <Characters>7781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nicero Campmany, Pau</cp:lastModifiedBy>
  <cp:revision>6</cp:revision>
  <dcterms:created xsi:type="dcterms:W3CDTF">2022-03-09T10:27:00Z</dcterms:created>
  <dcterms:modified xsi:type="dcterms:W3CDTF">2022-04-04T12:13:00Z</dcterms:modified>
</cp:coreProperties>
</file>